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1402"/>
        <w:gridCol w:w="1402"/>
        <w:gridCol w:w="1008"/>
        <w:gridCol w:w="1050"/>
        <w:gridCol w:w="1487"/>
        <w:gridCol w:w="1488"/>
      </w:tblGrid>
      <w:tr w:rsidR="00F60F30" w:rsidRPr="003A6C4D" w14:paraId="67FE1921" w14:textId="77777777" w:rsidTr="00BA50F6">
        <w:trPr>
          <w:trHeight w:val="291"/>
        </w:trPr>
        <w:tc>
          <w:tcPr>
            <w:tcW w:w="10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6E59A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  <w:t>Samples</w:t>
            </w:r>
            <w:proofErr w:type="spellEnd"/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2F26D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  <w:t>Field Microscopy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B2340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  <w:t>Expert Microscopy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43E92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  <w:t>B&amp;S       MG-LAMP</w:t>
            </w:r>
          </w:p>
        </w:tc>
        <w:tc>
          <w:tcPr>
            <w:tcW w:w="40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1253C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  <w:t>PET-PCR</w:t>
            </w:r>
          </w:p>
        </w:tc>
      </w:tr>
      <w:tr w:rsidR="00F60F30" w:rsidRPr="003A6C4D" w14:paraId="6D0F540A" w14:textId="77777777" w:rsidTr="00F60F30">
        <w:trPr>
          <w:trHeight w:val="460"/>
        </w:trPr>
        <w:tc>
          <w:tcPr>
            <w:tcW w:w="10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70462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</w:pPr>
          </w:p>
        </w:tc>
        <w:tc>
          <w:tcPr>
            <w:tcW w:w="1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FE94A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</w:pPr>
          </w:p>
        </w:tc>
        <w:tc>
          <w:tcPr>
            <w:tcW w:w="1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56C82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</w:pPr>
          </w:p>
        </w:tc>
        <w:tc>
          <w:tcPr>
            <w:tcW w:w="10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0B303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03E0E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  <w:t>Species</w:t>
            </w:r>
            <w:proofErr w:type="spellEnd"/>
            <w:r w:rsidRPr="003A6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  <w:t xml:space="preserve"> 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  <w:t>result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948E6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  <w:t>parasites/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  <w:t>uL</w:t>
            </w:r>
            <w:proofErr w:type="spellEnd"/>
            <w:r w:rsidRPr="003A6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  <w:t xml:space="preserve"> 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  <w:t>for</w:t>
            </w:r>
            <w:proofErr w:type="spellEnd"/>
            <w:r w:rsidRPr="003A6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  <w:t xml:space="preserve"> 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E60AB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ko-KR"/>
              </w:rPr>
              <w:t>parasites/uL for Pv</w:t>
            </w:r>
          </w:p>
        </w:tc>
      </w:tr>
      <w:tr w:rsidR="00F60F30" w:rsidRPr="003A6C4D" w14:paraId="35E2DB6C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7EE43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1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C1FBC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A4D43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/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  <w:proofErr w:type="spellEnd"/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2BBEA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FB8CD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1848A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786.3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66378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</w:t>
            </w:r>
          </w:p>
        </w:tc>
      </w:tr>
      <w:tr w:rsidR="00F60F30" w:rsidRPr="003A6C4D" w14:paraId="1D579647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88198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0895F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2E398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20F38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E9861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 xml:space="preserve">/ 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8B48E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.4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3740A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.7</w:t>
            </w:r>
          </w:p>
        </w:tc>
      </w:tr>
      <w:tr w:rsidR="00F60F30" w:rsidRPr="003A6C4D" w14:paraId="1041FE45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D1F9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00F6F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CBDDB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C8507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82ACB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 xml:space="preserve">/ 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91FF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.3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E556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267.3</w:t>
            </w:r>
          </w:p>
        </w:tc>
      </w:tr>
      <w:tr w:rsidR="00F60F30" w:rsidRPr="003A6C4D" w14:paraId="27121BF7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4515E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5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254BE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9F5CF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7D88C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B3E3E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 xml:space="preserve">/ 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F79A9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.2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B1785" w14:textId="52C75D7D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10</w:t>
            </w:r>
            <w:r w:rsidR="00534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,</w:t>
            </w:r>
            <w:bookmarkStart w:id="0" w:name="_GoBack"/>
            <w:bookmarkEnd w:id="0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830</w:t>
            </w:r>
          </w:p>
        </w:tc>
      </w:tr>
      <w:tr w:rsidR="00F60F30" w:rsidRPr="003A6C4D" w14:paraId="0494B6E6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7939D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6F9C8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917FD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A36CE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533E9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 xml:space="preserve">/ 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53887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2.1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66671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.8</w:t>
            </w:r>
          </w:p>
        </w:tc>
      </w:tr>
      <w:tr w:rsidR="00F60F30" w:rsidRPr="003A6C4D" w14:paraId="51B7FA93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951B9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6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0FA94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9C77A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64047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CBD0A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 xml:space="preserve">/ 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CD990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124.3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3343D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.6</w:t>
            </w:r>
          </w:p>
        </w:tc>
      </w:tr>
      <w:tr w:rsidR="00F60F30" w:rsidRPr="003A6C4D" w14:paraId="0D7BC0DB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4C155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7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98AE2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1D201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211EF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6BFAF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 xml:space="preserve">/ 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48FD0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60.3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E067C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21.6</w:t>
            </w:r>
          </w:p>
        </w:tc>
      </w:tr>
      <w:tr w:rsidR="00F60F30" w:rsidRPr="003A6C4D" w14:paraId="3CF25A70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24422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8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CBD7E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E6F41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EDA6B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E117D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 xml:space="preserve">/ 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1C159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555.6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3647A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.6</w:t>
            </w:r>
          </w:p>
        </w:tc>
      </w:tr>
      <w:tr w:rsidR="00F60F30" w:rsidRPr="003A6C4D" w14:paraId="2E82DB38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4446B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9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18C85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8A760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9FEA5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AC1A7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 xml:space="preserve">/ 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408F8" w14:textId="06946CA4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5</w:t>
            </w:r>
            <w:r w:rsidR="00534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,</w:t>
            </w: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201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021D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.5</w:t>
            </w:r>
          </w:p>
        </w:tc>
      </w:tr>
      <w:tr w:rsidR="00F60F30" w:rsidRPr="003A6C4D" w14:paraId="2818DD19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0AE29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10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64B4A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31B0A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4193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D704E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f</w:t>
            </w:r>
            <w:proofErr w:type="spellEnd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 xml:space="preserve">/ 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A3A40" w14:textId="07188588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7</w:t>
            </w:r>
            <w:r w:rsidR="00534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,</w:t>
            </w: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215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981E3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.3</w:t>
            </w:r>
          </w:p>
        </w:tc>
      </w:tr>
      <w:tr w:rsidR="00F60F30" w:rsidRPr="003A6C4D" w14:paraId="15889126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6D6D5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11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C7F8C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5F35B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95A733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3C31C2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4DBE57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8BC16F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.4</w:t>
            </w:r>
          </w:p>
        </w:tc>
      </w:tr>
      <w:tr w:rsidR="00F60F30" w:rsidRPr="003A6C4D" w14:paraId="60F47B78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51FC5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12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08E8D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983B9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7F3B82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1AA1E7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C1CCD2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DB6D15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.6</w:t>
            </w:r>
          </w:p>
        </w:tc>
      </w:tr>
      <w:tr w:rsidR="00F60F30" w:rsidRPr="003A6C4D" w14:paraId="046D5B82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19751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13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6C767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CB77A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377CF1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C0F72D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D75A15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A79E36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4.0</w:t>
            </w:r>
          </w:p>
        </w:tc>
      </w:tr>
      <w:tr w:rsidR="00F60F30" w:rsidRPr="003A6C4D" w14:paraId="774538FE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5C2E30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14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64EED5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2B43EA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D91604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2E5F29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057B38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54C638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1.57</w:t>
            </w:r>
          </w:p>
        </w:tc>
      </w:tr>
      <w:tr w:rsidR="00F60F30" w:rsidRPr="003A6C4D" w14:paraId="1C4F5570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A862A2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15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DCAC28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C54311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AA900F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6561B8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62BA9E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9E1319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.5</w:t>
            </w:r>
          </w:p>
        </w:tc>
      </w:tr>
      <w:tr w:rsidR="00F60F30" w:rsidRPr="003A6C4D" w14:paraId="674A204B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8D7BBC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16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D0B12B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29783E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F6B027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D08289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2CAEB6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378084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.2</w:t>
            </w:r>
          </w:p>
        </w:tc>
      </w:tr>
      <w:tr w:rsidR="00F60F30" w:rsidRPr="003A6C4D" w14:paraId="5D7E5922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C5BD02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17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F0AE73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613882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C1BF0C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CB17CF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5D41FB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B91599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.6</w:t>
            </w:r>
          </w:p>
        </w:tc>
      </w:tr>
      <w:tr w:rsidR="00F60F30" w:rsidRPr="003A6C4D" w14:paraId="4BC00B8E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2E634A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18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A3E3FA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6DBC58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DF6398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FCA026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98BB3B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538FCA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.4</w:t>
            </w:r>
          </w:p>
        </w:tc>
      </w:tr>
      <w:tr w:rsidR="00F60F30" w:rsidRPr="003A6C4D" w14:paraId="6C5C45A2" w14:textId="77777777" w:rsidTr="00F60F30">
        <w:trPr>
          <w:trHeight w:val="291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811E4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19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3205B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D3CAA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D3E78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Neg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24CF9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Pv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FBBF5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A7520" w14:textId="77777777" w:rsidR="00F60F30" w:rsidRPr="003A6C4D" w:rsidRDefault="00F60F30" w:rsidP="00BA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ko-KR"/>
              </w:rPr>
              <w:t>0.9</w:t>
            </w:r>
          </w:p>
        </w:tc>
      </w:tr>
    </w:tbl>
    <w:p w14:paraId="0269FAED" w14:textId="66E6D5D2" w:rsidR="00DB428F" w:rsidRDefault="00F60F30">
      <w:r w:rsidRPr="003A6C4D">
        <w:rPr>
          <w:rFonts w:ascii="Times New Roman" w:hAnsi="Times New Roman" w:cs="Times New Roman"/>
          <w:iCs/>
          <w:color w:val="000000"/>
          <w:sz w:val="24"/>
          <w:szCs w:val="24"/>
          <w:lang w:eastAsia="ko-KR"/>
        </w:rPr>
        <w:t xml:space="preserve">Pf: </w:t>
      </w:r>
      <w:r w:rsidRPr="003A6C4D">
        <w:rPr>
          <w:rFonts w:ascii="Times New Roman" w:hAnsi="Times New Roman" w:cs="Times New Roman"/>
          <w:i/>
          <w:iCs/>
          <w:color w:val="000000"/>
          <w:sz w:val="24"/>
          <w:szCs w:val="24"/>
          <w:lang w:eastAsia="ko-KR"/>
        </w:rPr>
        <w:t>P. falciparum</w:t>
      </w:r>
      <w:r w:rsidRPr="003A6C4D">
        <w:rPr>
          <w:rFonts w:ascii="Times New Roman" w:hAnsi="Times New Roman" w:cs="Times New Roman"/>
          <w:iCs/>
          <w:color w:val="000000"/>
          <w:sz w:val="24"/>
          <w:szCs w:val="24"/>
          <w:lang w:eastAsia="ko-KR"/>
        </w:rPr>
        <w:t xml:space="preserve">, Pv: </w:t>
      </w:r>
      <w:r w:rsidRPr="003A6C4D">
        <w:rPr>
          <w:rFonts w:ascii="Times New Roman" w:hAnsi="Times New Roman" w:cs="Times New Roman"/>
          <w:i/>
          <w:iCs/>
          <w:color w:val="000000"/>
          <w:sz w:val="24"/>
          <w:szCs w:val="24"/>
          <w:lang w:eastAsia="ko-KR"/>
        </w:rPr>
        <w:t>P. vivax</w:t>
      </w:r>
      <w:r w:rsidRPr="003A6C4D">
        <w:rPr>
          <w:rFonts w:ascii="Times New Roman" w:hAnsi="Times New Roman" w:cs="Times New Roman"/>
          <w:iCs/>
          <w:color w:val="000000"/>
          <w:sz w:val="24"/>
          <w:szCs w:val="24"/>
          <w:lang w:eastAsia="ko-KR"/>
        </w:rPr>
        <w:t>, Neg: Negative</w:t>
      </w:r>
    </w:p>
    <w:sectPr w:rsidR="00DB4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480"/>
    <w:rsid w:val="00214409"/>
    <w:rsid w:val="00534CC8"/>
    <w:rsid w:val="00686480"/>
    <w:rsid w:val="009A005D"/>
    <w:rsid w:val="00CA6953"/>
    <w:rsid w:val="00F6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91CFC"/>
  <w15:chartTrackingRefBased/>
  <w15:docId w15:val="{E89ABF3F-B360-465B-B59C-A8EE8BEAA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F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480"/>
    <w:pPr>
      <w:spacing w:after="0" w:line="240" w:lineRule="auto"/>
    </w:pPr>
    <w:rPr>
      <w:rFonts w:eastAsiaTheme="minorEastAsia"/>
      <w:lang w:val="es-PE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re Anggie</dc:creator>
  <cp:keywords/>
  <dc:description/>
  <cp:lastModifiedBy>Valdivia, Hugo</cp:lastModifiedBy>
  <cp:revision>3</cp:revision>
  <dcterms:created xsi:type="dcterms:W3CDTF">2021-05-03T20:43:00Z</dcterms:created>
  <dcterms:modified xsi:type="dcterms:W3CDTF">2021-07-30T20:09:00Z</dcterms:modified>
</cp:coreProperties>
</file>